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1D350" w14:textId="7A982E2B" w:rsidR="00EC1437" w:rsidRDefault="00083745" w:rsidP="00D600E9">
      <w:pPr>
        <w:rPr>
          <w:rFonts w:eastAsiaTheme="majorEastAsia"/>
          <w:color w:val="000000" w:themeColor="text1"/>
        </w:rPr>
      </w:pPr>
      <w:r w:rsidRPr="00083745">
        <w:rPr>
          <w:rFonts w:eastAsiaTheme="majorEastAsia"/>
          <w:color w:val="000000" w:themeColor="text1"/>
        </w:rPr>
        <w:t>File 2. Electronic search strategy</w:t>
      </w:r>
    </w:p>
    <w:p w14:paraId="18F832B6" w14:textId="77777777" w:rsidR="00032169" w:rsidRDefault="00032169" w:rsidP="00D600E9">
      <w:pPr>
        <w:rPr>
          <w:rFonts w:eastAsiaTheme="minorEastAsia"/>
          <w:lang w:eastAsia="zh-CN"/>
        </w:rPr>
      </w:pPr>
    </w:p>
    <w:p w14:paraId="4CAC69F3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1. Search Overview:</w:t>
      </w:r>
    </w:p>
    <w:p w14:paraId="0D6973D6" w14:textId="77777777" w:rsidR="00663CF5" w:rsidRPr="00663CF5" w:rsidRDefault="00663CF5" w:rsidP="00663CF5">
      <w:pPr>
        <w:numPr>
          <w:ilvl w:val="0"/>
          <w:numId w:val="8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Search Date:</w:t>
      </w:r>
      <w:r w:rsidRPr="00663CF5">
        <w:rPr>
          <w:rFonts w:eastAsiaTheme="minorEastAsia"/>
          <w:lang w:val="en-US" w:eastAsia="zh-CN"/>
        </w:rPr>
        <w:t xml:space="preserve"> October 25, 2024</w:t>
      </w:r>
    </w:p>
    <w:p w14:paraId="218D8314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2. Databases Searched and Results:</w:t>
      </w:r>
    </w:p>
    <w:p w14:paraId="4CEA61CB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PubMed:</w:t>
      </w:r>
    </w:p>
    <w:p w14:paraId="47BA331E" w14:textId="46008BFA" w:rsidR="00047CBF" w:rsidRPr="00047CBF" w:rsidRDefault="00663CF5" w:rsidP="00047CBF">
      <w:pPr>
        <w:numPr>
          <w:ilvl w:val="0"/>
          <w:numId w:val="9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Search Terms:</w:t>
      </w:r>
      <w:r w:rsidRPr="00663CF5">
        <w:rPr>
          <w:rFonts w:eastAsiaTheme="minorEastAsia"/>
          <w:lang w:val="en-US" w:eastAsia="zh-CN"/>
        </w:rPr>
        <w:t xml:space="preserve"> </w:t>
      </w:r>
      <w:r w:rsidR="00047CBF" w:rsidRPr="00047CBF">
        <w:rPr>
          <w:rFonts w:eastAsiaTheme="minorEastAsia"/>
          <w:lang w:val="en-US" w:eastAsia="zh-CN"/>
        </w:rPr>
        <w:t xml:space="preserve">CASTB OR KvarQ OR Mykrobe* OR PhyResSE* OR TBProfiler OR "TB Profiler" OR GenTB OR TGSTB OR TGS-TB OR SAMTB OR SAM-TB OR MTBseq OR ResistanceSniffer OR Resistance-Sniffer OR (ARIBA AND </w:t>
      </w:r>
      <w:r w:rsidR="00502D73" w:rsidRPr="00502D73">
        <w:rPr>
          <w:rFonts w:eastAsiaTheme="minorEastAsia"/>
          <w:lang w:val="en-US" w:eastAsia="zh-CN"/>
        </w:rPr>
        <w:t>resistance</w:t>
      </w:r>
      <w:r w:rsidR="00047CBF" w:rsidRPr="00047CBF">
        <w:rPr>
          <w:rFonts w:eastAsiaTheme="minorEastAsia"/>
          <w:lang w:val="en-US" w:eastAsia="zh-CN"/>
        </w:rPr>
        <w:t>)</w:t>
      </w:r>
    </w:p>
    <w:p w14:paraId="33467FF5" w14:textId="714377D3" w:rsidR="00663CF5" w:rsidRPr="00663CF5" w:rsidRDefault="00663CF5" w:rsidP="00663CF5">
      <w:pPr>
        <w:numPr>
          <w:ilvl w:val="0"/>
          <w:numId w:val="9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Records Retrieved:</w:t>
      </w:r>
      <w:r w:rsidRPr="00663CF5">
        <w:rPr>
          <w:rFonts w:eastAsiaTheme="minorEastAsia"/>
          <w:lang w:val="en-US" w:eastAsia="zh-CN"/>
        </w:rPr>
        <w:t xml:space="preserve"> 1</w:t>
      </w:r>
      <w:r w:rsidR="008B573C">
        <w:rPr>
          <w:rFonts w:eastAsiaTheme="minorEastAsia" w:hint="eastAsia"/>
          <w:lang w:val="en-US" w:eastAsia="zh-CN"/>
        </w:rPr>
        <w:t>23</w:t>
      </w:r>
    </w:p>
    <w:p w14:paraId="32A7AD66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Embase:</w:t>
      </w:r>
    </w:p>
    <w:p w14:paraId="7670ADDA" w14:textId="77777777" w:rsidR="00047CBF" w:rsidRPr="00047CBF" w:rsidRDefault="00663CF5" w:rsidP="00047CBF">
      <w:pPr>
        <w:numPr>
          <w:ilvl w:val="0"/>
          <w:numId w:val="10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Search Terms:</w:t>
      </w:r>
      <w:r w:rsidRPr="00663CF5">
        <w:rPr>
          <w:rFonts w:eastAsiaTheme="minorEastAsia"/>
          <w:lang w:val="en-US" w:eastAsia="zh-CN"/>
        </w:rPr>
        <w:t xml:space="preserve"> </w:t>
      </w:r>
      <w:r w:rsidR="00047CBF" w:rsidRPr="00047CBF">
        <w:rPr>
          <w:rFonts w:eastAsiaTheme="minorEastAsia"/>
          <w:lang w:val="en-US" w:eastAsia="zh-CN"/>
        </w:rPr>
        <w:t>CASTB OR KvarQ OR Mykrobe* OR PhyResSE* OR TBProfiler OR 'TB Profiler' OR GenTB OR TGSTB OR TGS-TB OR SAMTB OR SAM-TB OR MTBseq OR ResistanceSniffer OR Resistance-Sniffer OR (ARIBA AND resistance)</w:t>
      </w:r>
    </w:p>
    <w:p w14:paraId="45C7A6DF" w14:textId="264A58D8" w:rsidR="00663CF5" w:rsidRPr="00663CF5" w:rsidRDefault="00663CF5" w:rsidP="00663CF5">
      <w:pPr>
        <w:numPr>
          <w:ilvl w:val="0"/>
          <w:numId w:val="10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Records Retrieved:</w:t>
      </w:r>
      <w:r w:rsidRPr="00663CF5">
        <w:rPr>
          <w:rFonts w:eastAsiaTheme="minorEastAsia"/>
          <w:lang w:val="en-US" w:eastAsia="zh-CN"/>
        </w:rPr>
        <w:t xml:space="preserve"> </w:t>
      </w:r>
      <w:r w:rsidR="008B573C">
        <w:rPr>
          <w:rFonts w:eastAsiaTheme="minorEastAsia" w:hint="eastAsia"/>
          <w:lang w:val="en-US" w:eastAsia="zh-CN"/>
        </w:rPr>
        <w:t>163</w:t>
      </w:r>
    </w:p>
    <w:p w14:paraId="17598D62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Scopus:</w:t>
      </w:r>
    </w:p>
    <w:p w14:paraId="4C662F53" w14:textId="435E94E7" w:rsidR="00B17A6E" w:rsidRPr="00502D73" w:rsidRDefault="00663CF5" w:rsidP="00AF073A">
      <w:pPr>
        <w:numPr>
          <w:ilvl w:val="0"/>
          <w:numId w:val="11"/>
        </w:numPr>
        <w:rPr>
          <w:rFonts w:eastAsiaTheme="minorEastAsia"/>
          <w:lang w:val="en-US" w:eastAsia="zh-CN"/>
        </w:rPr>
      </w:pPr>
      <w:r w:rsidRPr="00502D73">
        <w:rPr>
          <w:rFonts w:eastAsiaTheme="minorEastAsia"/>
          <w:b/>
          <w:bCs/>
          <w:lang w:val="en-US" w:eastAsia="zh-CN"/>
        </w:rPr>
        <w:t>Search Terms:</w:t>
      </w:r>
      <w:r w:rsidRPr="00502D73">
        <w:rPr>
          <w:rFonts w:eastAsiaTheme="minorEastAsia"/>
          <w:lang w:val="en-US" w:eastAsia="zh-CN"/>
        </w:rPr>
        <w:t xml:space="preserve"> </w:t>
      </w:r>
      <w:r w:rsidR="00047CBF" w:rsidRPr="00502D73">
        <w:rPr>
          <w:rFonts w:eastAsiaTheme="minorEastAsia"/>
          <w:lang w:val="en-US" w:eastAsia="zh-CN"/>
        </w:rPr>
        <w:t>CASTB OR KvarQ OR Mykrobe* OR PhyResSE* OR TBProfiler OR "TB Profiler" OR GenTB OR TGSTB OR TGS-TB OR SAMTB OR SAM-TB OR MTBseq OR ResistanceSniffer OR Resistance-Sniffer OR (</w:t>
      </w:r>
      <w:r w:rsidR="007079D9" w:rsidRPr="00502D73">
        <w:rPr>
          <w:rFonts w:eastAsiaTheme="minorEastAsia"/>
          <w:lang w:val="en-US" w:eastAsia="zh-CN"/>
        </w:rPr>
        <w:t>ARIBA AND</w:t>
      </w:r>
      <w:r w:rsidR="007079D9" w:rsidRPr="00502D73">
        <w:rPr>
          <w:rFonts w:eastAsiaTheme="minorEastAsia" w:hint="eastAsia"/>
          <w:lang w:val="en-US" w:eastAsia="zh-CN"/>
        </w:rPr>
        <w:t xml:space="preserve"> AMR</w:t>
      </w:r>
      <w:r w:rsidR="00047CBF" w:rsidRPr="00502D73">
        <w:rPr>
          <w:rFonts w:eastAsiaTheme="minorEastAsia"/>
          <w:lang w:val="en-US" w:eastAsia="zh-CN"/>
        </w:rPr>
        <w:t>)</w:t>
      </w:r>
    </w:p>
    <w:p w14:paraId="2D259A05" w14:textId="1B509656" w:rsidR="00663CF5" w:rsidRPr="00663CF5" w:rsidRDefault="00663CF5" w:rsidP="00663CF5">
      <w:pPr>
        <w:numPr>
          <w:ilvl w:val="0"/>
          <w:numId w:val="11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Records Retrieved:</w:t>
      </w:r>
      <w:r w:rsidRPr="00663CF5">
        <w:rPr>
          <w:rFonts w:eastAsiaTheme="minorEastAsia"/>
          <w:lang w:val="en-US" w:eastAsia="zh-CN"/>
        </w:rPr>
        <w:t xml:space="preserve"> </w:t>
      </w:r>
      <w:r w:rsidR="008B573C">
        <w:rPr>
          <w:rFonts w:eastAsiaTheme="minorEastAsia" w:hint="eastAsia"/>
          <w:lang w:val="en-US" w:eastAsia="zh-CN"/>
        </w:rPr>
        <w:t>754</w:t>
      </w:r>
    </w:p>
    <w:p w14:paraId="16928B0F" w14:textId="77777777" w:rsidR="00663CF5" w:rsidRPr="00663CF5" w:rsidRDefault="00663CF5" w:rsidP="00663CF5">
      <w:pPr>
        <w:rPr>
          <w:rFonts w:eastAsiaTheme="minorEastAsia"/>
          <w:b/>
          <w:bCs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Web of Science:</w:t>
      </w:r>
    </w:p>
    <w:p w14:paraId="0EED7EBE" w14:textId="2404A307" w:rsidR="00663CF5" w:rsidRPr="00047CBF" w:rsidRDefault="00663CF5" w:rsidP="00B46C35">
      <w:pPr>
        <w:numPr>
          <w:ilvl w:val="0"/>
          <w:numId w:val="12"/>
        </w:numPr>
        <w:rPr>
          <w:rFonts w:eastAsiaTheme="minorEastAsia"/>
          <w:lang w:val="en-US" w:eastAsia="zh-CN"/>
        </w:rPr>
      </w:pPr>
      <w:r w:rsidRPr="00047CBF">
        <w:rPr>
          <w:rFonts w:eastAsiaTheme="minorEastAsia"/>
          <w:b/>
          <w:bCs/>
          <w:lang w:val="en-US" w:eastAsia="zh-CN"/>
        </w:rPr>
        <w:t>Search Terms:</w:t>
      </w:r>
      <w:r w:rsidRPr="00047CBF">
        <w:rPr>
          <w:rFonts w:eastAsiaTheme="minorEastAsia"/>
          <w:lang w:val="en-US" w:eastAsia="zh-CN"/>
        </w:rPr>
        <w:t xml:space="preserve"> </w:t>
      </w:r>
      <w:r w:rsidR="00047CBF" w:rsidRPr="00047CBF">
        <w:rPr>
          <w:rFonts w:eastAsiaTheme="minorEastAsia"/>
          <w:lang w:val="en-US" w:eastAsia="zh-CN"/>
        </w:rPr>
        <w:t>CASTB OR KvarQ OR Mykrobe* OR PhyResSE* OR TBProfiler OR "TB Profiler" OR GenTB OR TGSTB OR TGS-TB OR SAMTB OR SAM-TB OR MTBseq OR ResistanceSniffer OR Resistance-Sniffer OR (ARIBA AND resistance)</w:t>
      </w:r>
    </w:p>
    <w:p w14:paraId="4823ECA8" w14:textId="22C07151" w:rsidR="00663CF5" w:rsidRPr="00663CF5" w:rsidRDefault="00663CF5" w:rsidP="00663CF5">
      <w:pPr>
        <w:numPr>
          <w:ilvl w:val="0"/>
          <w:numId w:val="12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Records Retrieved:</w:t>
      </w:r>
      <w:r w:rsidRPr="00663CF5">
        <w:rPr>
          <w:rFonts w:eastAsiaTheme="minorEastAsia"/>
          <w:lang w:val="en-US" w:eastAsia="zh-CN"/>
        </w:rPr>
        <w:t xml:space="preserve"> 1</w:t>
      </w:r>
      <w:r w:rsidR="008B573C">
        <w:rPr>
          <w:rFonts w:eastAsiaTheme="minorEastAsia" w:hint="eastAsia"/>
          <w:lang w:val="en-US" w:eastAsia="zh-CN"/>
        </w:rPr>
        <w:t>46</w:t>
      </w:r>
    </w:p>
    <w:p w14:paraId="38CBA994" w14:textId="6EA34DB8" w:rsidR="00A062A5" w:rsidRPr="00663CF5" w:rsidRDefault="00A062A5" w:rsidP="00A062A5">
      <w:pPr>
        <w:rPr>
          <w:rFonts w:eastAsiaTheme="minorEastAsia"/>
          <w:b/>
          <w:bCs/>
          <w:lang w:val="en-US" w:eastAsia="zh-CN"/>
        </w:rPr>
      </w:pPr>
      <w:r w:rsidRPr="00824F83">
        <w:rPr>
          <w:rFonts w:eastAsiaTheme="minorEastAsia"/>
          <w:b/>
          <w:bCs/>
          <w:lang w:val="en-US" w:eastAsia="zh-CN"/>
        </w:rPr>
        <w:t>CINAHL</w:t>
      </w:r>
      <w:r w:rsidRPr="00663CF5">
        <w:rPr>
          <w:rFonts w:eastAsiaTheme="minorEastAsia"/>
          <w:b/>
          <w:bCs/>
          <w:lang w:val="en-US" w:eastAsia="zh-CN"/>
        </w:rPr>
        <w:t>:</w:t>
      </w:r>
    </w:p>
    <w:p w14:paraId="7835608A" w14:textId="4815535B" w:rsidR="00A062A5" w:rsidRPr="00047CBF" w:rsidRDefault="00A062A5" w:rsidP="00047CBF">
      <w:pPr>
        <w:numPr>
          <w:ilvl w:val="0"/>
          <w:numId w:val="12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Search Terms:</w:t>
      </w:r>
      <w:r w:rsidRPr="00663CF5">
        <w:rPr>
          <w:rFonts w:eastAsiaTheme="minorEastAsia"/>
          <w:lang w:val="en-US" w:eastAsia="zh-CN"/>
        </w:rPr>
        <w:t xml:space="preserve"> </w:t>
      </w:r>
      <w:r w:rsidR="00047CBF" w:rsidRPr="00047CBF">
        <w:rPr>
          <w:rFonts w:eastAsiaTheme="minorEastAsia"/>
          <w:lang w:val="en-US" w:eastAsia="zh-CN"/>
        </w:rPr>
        <w:t xml:space="preserve">CASTB OR KvarQ OR Mykrobe* OR PhyResSE* OR TBProfiler OR "TB Profiler" OR GenTB OR TGSTB OR TGS-TB OR SAMTB OR SAM-TB OR MTBseq OR ResistanceSniffer OR Resistance-Sniffer OR </w:t>
      </w:r>
      <w:r w:rsidR="00E30DE8" w:rsidRPr="00047CBF">
        <w:rPr>
          <w:rFonts w:eastAsiaTheme="minorEastAsia"/>
          <w:lang w:val="en-US" w:eastAsia="zh-CN"/>
        </w:rPr>
        <w:t>(ARIBA AND resistance)</w:t>
      </w:r>
    </w:p>
    <w:p w14:paraId="32C57CCE" w14:textId="25179578" w:rsidR="00A062A5" w:rsidRPr="00663CF5" w:rsidRDefault="00A062A5" w:rsidP="00A062A5">
      <w:pPr>
        <w:numPr>
          <w:ilvl w:val="0"/>
          <w:numId w:val="12"/>
        </w:numPr>
        <w:rPr>
          <w:rFonts w:eastAsiaTheme="minorEastAsia"/>
          <w:lang w:val="en-US" w:eastAsia="zh-CN"/>
        </w:rPr>
      </w:pPr>
      <w:r w:rsidRPr="00663CF5">
        <w:rPr>
          <w:rFonts w:eastAsiaTheme="minorEastAsia"/>
          <w:b/>
          <w:bCs/>
          <w:lang w:val="en-US" w:eastAsia="zh-CN"/>
        </w:rPr>
        <w:t>Records Retrieved:</w:t>
      </w:r>
      <w:r w:rsidRPr="00663CF5">
        <w:rPr>
          <w:rFonts w:eastAsiaTheme="minorEastAsia"/>
          <w:lang w:val="en-US" w:eastAsia="zh-CN"/>
        </w:rPr>
        <w:t xml:space="preserve"> </w:t>
      </w:r>
      <w:r w:rsidR="008B573C">
        <w:rPr>
          <w:rFonts w:eastAsiaTheme="minorEastAsia" w:hint="eastAsia"/>
          <w:lang w:val="en-US" w:eastAsia="zh-CN"/>
        </w:rPr>
        <w:t>139</w:t>
      </w:r>
    </w:p>
    <w:sectPr w:rsidR="00A062A5" w:rsidRPr="00663CF5" w:rsidSect="00086561">
      <w:pgSz w:w="11906" w:h="16838" w:code="9"/>
      <w:pgMar w:top="1440" w:right="1800" w:bottom="1440" w:left="1800" w:header="851" w:footer="85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B12BA" w14:textId="77777777" w:rsidR="00460537" w:rsidRDefault="00460537" w:rsidP="004712AA">
      <w:r>
        <w:separator/>
      </w:r>
    </w:p>
  </w:endnote>
  <w:endnote w:type="continuationSeparator" w:id="0">
    <w:p w14:paraId="0513ADC3" w14:textId="77777777" w:rsidR="00460537" w:rsidRDefault="00460537" w:rsidP="00471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64615" w14:textId="77777777" w:rsidR="00460537" w:rsidRDefault="00460537" w:rsidP="004712AA">
      <w:r>
        <w:separator/>
      </w:r>
    </w:p>
  </w:footnote>
  <w:footnote w:type="continuationSeparator" w:id="0">
    <w:p w14:paraId="6CEDACAC" w14:textId="77777777" w:rsidR="00460537" w:rsidRDefault="00460537" w:rsidP="00471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203CC"/>
    <w:multiLevelType w:val="multilevel"/>
    <w:tmpl w:val="98B27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832E6E"/>
    <w:multiLevelType w:val="multilevel"/>
    <w:tmpl w:val="C0586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D92517"/>
    <w:multiLevelType w:val="multilevel"/>
    <w:tmpl w:val="292A7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CF5333"/>
    <w:multiLevelType w:val="multilevel"/>
    <w:tmpl w:val="02CCB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54771D"/>
    <w:multiLevelType w:val="multilevel"/>
    <w:tmpl w:val="D8A49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375D6"/>
    <w:multiLevelType w:val="multilevel"/>
    <w:tmpl w:val="C3F62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E44107"/>
    <w:multiLevelType w:val="multilevel"/>
    <w:tmpl w:val="BE4AA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DE6957"/>
    <w:multiLevelType w:val="multilevel"/>
    <w:tmpl w:val="DC400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D11AE9"/>
    <w:multiLevelType w:val="multilevel"/>
    <w:tmpl w:val="0DE0B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0046F1"/>
    <w:multiLevelType w:val="hybridMultilevel"/>
    <w:tmpl w:val="B8422ECC"/>
    <w:lvl w:ilvl="0" w:tplc="47B66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73FC68C8"/>
    <w:multiLevelType w:val="multilevel"/>
    <w:tmpl w:val="2AB6E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230951"/>
    <w:multiLevelType w:val="multilevel"/>
    <w:tmpl w:val="31088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817187">
    <w:abstractNumId w:val="9"/>
  </w:num>
  <w:num w:numId="2" w16cid:durableId="395396769">
    <w:abstractNumId w:val="0"/>
  </w:num>
  <w:num w:numId="3" w16cid:durableId="439953523">
    <w:abstractNumId w:val="7"/>
  </w:num>
  <w:num w:numId="4" w16cid:durableId="122967890">
    <w:abstractNumId w:val="3"/>
  </w:num>
  <w:num w:numId="5" w16cid:durableId="955016134">
    <w:abstractNumId w:val="5"/>
  </w:num>
  <w:num w:numId="6" w16cid:durableId="279069616">
    <w:abstractNumId w:val="11"/>
  </w:num>
  <w:num w:numId="7" w16cid:durableId="1007170168">
    <w:abstractNumId w:val="10"/>
  </w:num>
  <w:num w:numId="8" w16cid:durableId="1176503627">
    <w:abstractNumId w:val="8"/>
  </w:num>
  <w:num w:numId="9" w16cid:durableId="766199483">
    <w:abstractNumId w:val="6"/>
  </w:num>
  <w:num w:numId="10" w16cid:durableId="1470594157">
    <w:abstractNumId w:val="2"/>
  </w:num>
  <w:num w:numId="11" w16cid:durableId="1256937227">
    <w:abstractNumId w:val="4"/>
  </w:num>
  <w:num w:numId="12" w16cid:durableId="299964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36"/>
    <w:rsid w:val="00032169"/>
    <w:rsid w:val="00047CBF"/>
    <w:rsid w:val="00083745"/>
    <w:rsid w:val="00086561"/>
    <w:rsid w:val="00205265"/>
    <w:rsid w:val="00274AC5"/>
    <w:rsid w:val="002E778A"/>
    <w:rsid w:val="00333926"/>
    <w:rsid w:val="00351A5E"/>
    <w:rsid w:val="003C3DCD"/>
    <w:rsid w:val="003C6C47"/>
    <w:rsid w:val="003F3298"/>
    <w:rsid w:val="00406880"/>
    <w:rsid w:val="00412142"/>
    <w:rsid w:val="00426474"/>
    <w:rsid w:val="00460537"/>
    <w:rsid w:val="00464797"/>
    <w:rsid w:val="004712AA"/>
    <w:rsid w:val="004C5D21"/>
    <w:rsid w:val="004E009B"/>
    <w:rsid w:val="00502D73"/>
    <w:rsid w:val="005409E3"/>
    <w:rsid w:val="00663CF5"/>
    <w:rsid w:val="007079D9"/>
    <w:rsid w:val="0073205A"/>
    <w:rsid w:val="007969D9"/>
    <w:rsid w:val="007E1AFD"/>
    <w:rsid w:val="00802D94"/>
    <w:rsid w:val="00824F83"/>
    <w:rsid w:val="00873F80"/>
    <w:rsid w:val="008B573C"/>
    <w:rsid w:val="008D51EC"/>
    <w:rsid w:val="008F67AB"/>
    <w:rsid w:val="00945325"/>
    <w:rsid w:val="009477F4"/>
    <w:rsid w:val="00A062A5"/>
    <w:rsid w:val="00A36B27"/>
    <w:rsid w:val="00A75D36"/>
    <w:rsid w:val="00B03CB6"/>
    <w:rsid w:val="00B17A6E"/>
    <w:rsid w:val="00B65720"/>
    <w:rsid w:val="00B7620D"/>
    <w:rsid w:val="00BC3F9A"/>
    <w:rsid w:val="00BC571A"/>
    <w:rsid w:val="00C044C4"/>
    <w:rsid w:val="00C12E5A"/>
    <w:rsid w:val="00C52555"/>
    <w:rsid w:val="00C702A3"/>
    <w:rsid w:val="00CE3BC0"/>
    <w:rsid w:val="00D0608F"/>
    <w:rsid w:val="00D1401E"/>
    <w:rsid w:val="00D600E9"/>
    <w:rsid w:val="00D668C6"/>
    <w:rsid w:val="00DC2B02"/>
    <w:rsid w:val="00E21D25"/>
    <w:rsid w:val="00E30DE8"/>
    <w:rsid w:val="00E50847"/>
    <w:rsid w:val="00EB0C5B"/>
    <w:rsid w:val="00EC1437"/>
    <w:rsid w:val="00F63CAB"/>
    <w:rsid w:val="00F84974"/>
    <w:rsid w:val="00F9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7BE88"/>
  <w15:chartTrackingRefBased/>
  <w15:docId w15:val="{172B51C8-936C-46A1-A04D-2243D0039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880"/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paragraph" w:styleId="2">
    <w:name w:val="heading 2"/>
    <w:basedOn w:val="a"/>
    <w:next w:val="a"/>
    <w:link w:val="20"/>
    <w:uiPriority w:val="9"/>
    <w:unhideWhenUsed/>
    <w:qFormat/>
    <w:rsid w:val="004068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14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C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2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2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2A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0688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r-FR" w:eastAsia="fr-FR"/>
    </w:rPr>
  </w:style>
  <w:style w:type="paragraph" w:styleId="a7">
    <w:name w:val="List Paragraph"/>
    <w:basedOn w:val="a"/>
    <w:uiPriority w:val="34"/>
    <w:qFormat/>
    <w:rsid w:val="007969D9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EC1437"/>
    <w:rPr>
      <w:rFonts w:ascii="Times New Roman" w:eastAsia="Times New Roman" w:hAnsi="Times New Roman" w:cs="Times New Roman"/>
      <w:b/>
      <w:bCs/>
      <w:kern w:val="0"/>
      <w:sz w:val="32"/>
      <w:szCs w:val="32"/>
      <w:lang w:val="fr-FR" w:eastAsia="fr-FR"/>
    </w:rPr>
  </w:style>
  <w:style w:type="character" w:customStyle="1" w:styleId="40">
    <w:name w:val="标题 4 字符"/>
    <w:basedOn w:val="a0"/>
    <w:link w:val="4"/>
    <w:uiPriority w:val="9"/>
    <w:semiHidden/>
    <w:rsid w:val="00663CF5"/>
    <w:rPr>
      <w:rFonts w:asciiTheme="majorHAnsi" w:eastAsiaTheme="majorEastAsia" w:hAnsiTheme="majorHAnsi" w:cstheme="majorBidi"/>
      <w:b/>
      <w:bCs/>
      <w:kern w:val="0"/>
      <w:sz w:val="28"/>
      <w:szCs w:val="2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48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Ya-Li Chen</cp:lastModifiedBy>
  <cp:revision>44</cp:revision>
  <dcterms:created xsi:type="dcterms:W3CDTF">2024-11-28T11:43:00Z</dcterms:created>
  <dcterms:modified xsi:type="dcterms:W3CDTF">2025-02-14T07:53:00Z</dcterms:modified>
</cp:coreProperties>
</file>